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A2F3D" w14:textId="7284F404" w:rsidR="003B05C5" w:rsidRPr="002D1113" w:rsidRDefault="003B05C5" w:rsidP="002D111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11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F439A" w:rsidRPr="002D111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2D1113"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</w:p>
    <w:p w14:paraId="20E31F17" w14:textId="77777777" w:rsidR="003B05C5" w:rsidRPr="002D1113" w:rsidRDefault="003B05C5" w:rsidP="002D1113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D1113">
        <w:rPr>
          <w:rFonts w:ascii="Times New Roman" w:hAnsi="Times New Roman" w:cs="Times New Roman"/>
          <w:i/>
          <w:sz w:val="24"/>
          <w:szCs w:val="24"/>
          <w:lang w:val="en-US"/>
        </w:rPr>
        <w:t>Pearson’s Correlations among Predictor Variables for Grades 3 (above diagonal) and Grade 5 (below diagonal)</w:t>
      </w:r>
    </w:p>
    <w:tbl>
      <w:tblPr>
        <w:tblStyle w:val="TableGrid"/>
        <w:tblW w:w="75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47"/>
        <w:gridCol w:w="854"/>
        <w:gridCol w:w="850"/>
        <w:gridCol w:w="850"/>
        <w:gridCol w:w="855"/>
        <w:gridCol w:w="850"/>
      </w:tblGrid>
      <w:tr w:rsidR="003B05C5" w:rsidRPr="00FB4E7D" w14:paraId="0069376C" w14:textId="77777777" w:rsidTr="005456D7">
        <w:tc>
          <w:tcPr>
            <w:tcW w:w="2410" w:type="dxa"/>
            <w:tcBorders>
              <w:bottom w:val="single" w:sz="4" w:space="0" w:color="auto"/>
            </w:tcBorders>
          </w:tcPr>
          <w:p w14:paraId="442C665C" w14:textId="77777777" w:rsidR="003B05C5" w:rsidRPr="00FB4E7D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765FA951" w14:textId="77777777" w:rsidR="003B05C5" w:rsidRPr="00FB4E7D" w:rsidRDefault="003B05C5" w:rsidP="00926B4E">
            <w:pPr>
              <w:spacing w:line="276" w:lineRule="auto"/>
              <w:ind w:left="-11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4EEF76B8" w14:textId="77777777" w:rsidR="003B05C5" w:rsidRPr="00FB4E7D" w:rsidRDefault="003B05C5" w:rsidP="00926B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AA5911" w14:textId="77777777" w:rsidR="003B05C5" w:rsidRPr="00FB4E7D" w:rsidRDefault="003B05C5" w:rsidP="00926B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27D46A" w14:textId="77777777" w:rsidR="003B05C5" w:rsidRPr="00FB4E7D" w:rsidRDefault="003B05C5" w:rsidP="00926B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80CCE49" w14:textId="77777777" w:rsidR="003B05C5" w:rsidRPr="00FB4E7D" w:rsidRDefault="003B05C5" w:rsidP="00926B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528FF3" w14:textId="77777777" w:rsidR="003B05C5" w:rsidRPr="00FB4E7D" w:rsidRDefault="003B05C5" w:rsidP="00926B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</w:t>
            </w:r>
          </w:p>
        </w:tc>
      </w:tr>
      <w:tr w:rsidR="003B05C5" w:rsidRPr="00FB4E7D" w14:paraId="739D9376" w14:textId="77777777" w:rsidTr="005456D7">
        <w:tc>
          <w:tcPr>
            <w:tcW w:w="2410" w:type="dxa"/>
            <w:tcBorders>
              <w:bottom w:val="nil"/>
              <w:right w:val="nil"/>
            </w:tcBorders>
          </w:tcPr>
          <w:p w14:paraId="5F7FCB0D" w14:textId="77777777" w:rsidR="003B05C5" w:rsidRPr="00C56A27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Discrete nonwor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449DA0FE" w14:textId="77777777" w:rsidR="003B05C5" w:rsidRPr="000A41C2" w:rsidRDefault="003B05C5" w:rsidP="00926B4E">
            <w:pPr>
              <w:tabs>
                <w:tab w:val="decimal" w:pos="106"/>
              </w:tabs>
              <w:spacing w:line="276" w:lineRule="auto"/>
              <w:ind w:left="-1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6E360E62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AD2A4D6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E0A7A7C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309D199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ABA9972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3B05C5" w:rsidRPr="00FB4E7D" w14:paraId="7A700552" w14:textId="77777777" w:rsidTr="005456D7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2F0907" w14:textId="77777777" w:rsidR="003B05C5" w:rsidRPr="002763B1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1C3B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ret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1C3B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A7A58CA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AD11FA" w14:textId="77777777" w:rsidR="003B05C5" w:rsidRPr="000A41C2" w:rsidRDefault="003B05C5" w:rsidP="00926B4E">
            <w:pPr>
              <w:tabs>
                <w:tab w:val="decimal" w:pos="2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7806E" w14:textId="77777777" w:rsidR="003B05C5" w:rsidRPr="000A41C2" w:rsidRDefault="003B05C5" w:rsidP="00926B4E">
            <w:pPr>
              <w:tabs>
                <w:tab w:val="decimal" w:pos="33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6E948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6D04986" w14:textId="77777777" w:rsidR="003B05C5" w:rsidRPr="000A41C2" w:rsidRDefault="003B05C5" w:rsidP="00926B4E">
            <w:pPr>
              <w:tabs>
                <w:tab w:val="decimal" w:pos="16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A14F67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3B05C5" w:rsidRPr="00FB4E7D" w14:paraId="1B3F77C7" w14:textId="77777777" w:rsidTr="005456D7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6891200" w14:textId="77777777" w:rsidR="003B05C5" w:rsidRPr="00C56A27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Pr="00B41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ret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384638A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8EB814B" w14:textId="77777777" w:rsidR="003B05C5" w:rsidRPr="000A41C2" w:rsidRDefault="003B05C5" w:rsidP="00926B4E">
            <w:pPr>
              <w:tabs>
                <w:tab w:val="decimal" w:pos="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C0420" w14:textId="77777777" w:rsidR="003B05C5" w:rsidRPr="000A41C2" w:rsidRDefault="003B05C5" w:rsidP="00926B4E">
            <w:pPr>
              <w:tabs>
                <w:tab w:val="decimal" w:pos="33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C6E5FC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771F4BF" w14:textId="77777777" w:rsidR="003B05C5" w:rsidRPr="000A41C2" w:rsidRDefault="003B05C5" w:rsidP="00926B4E">
            <w:pPr>
              <w:tabs>
                <w:tab w:val="decimal" w:pos="16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73B6B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3B05C5" w:rsidRPr="00FB4E7D" w14:paraId="10D8BBD5" w14:textId="77777777" w:rsidTr="005456D7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CE2C317" w14:textId="77777777" w:rsidR="003B05C5" w:rsidRPr="00C56A27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Pr="00B41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i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263333A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2B12B3C" w14:textId="77777777" w:rsidR="003B05C5" w:rsidRPr="000A41C2" w:rsidRDefault="003B05C5" w:rsidP="00926B4E">
            <w:pPr>
              <w:tabs>
                <w:tab w:val="decimal" w:pos="2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D47D9B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E370DB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36D81B1" w14:textId="77777777" w:rsidR="003B05C5" w:rsidRPr="000A41C2" w:rsidRDefault="003B05C5" w:rsidP="00926B4E">
            <w:pPr>
              <w:tabs>
                <w:tab w:val="decimal" w:pos="16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507CB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  <w:tr w:rsidR="003B05C5" w:rsidRPr="00FB4E7D" w14:paraId="4E9E7D2B" w14:textId="77777777" w:rsidTr="005456D7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5AA9FFC" w14:textId="77777777" w:rsidR="003B05C5" w:rsidRPr="002A5C5E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</w:t>
            </w:r>
            <w:r w:rsidRPr="00B41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cabular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DC87CEF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F6DB65C" w14:textId="77777777" w:rsidR="003B05C5" w:rsidRPr="000A41C2" w:rsidRDefault="003B05C5" w:rsidP="00926B4E">
            <w:pPr>
              <w:tabs>
                <w:tab w:val="decimal" w:pos="2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F9E9F2" w14:textId="77777777" w:rsidR="003B05C5" w:rsidRPr="000A41C2" w:rsidRDefault="003B05C5" w:rsidP="00926B4E">
            <w:pPr>
              <w:tabs>
                <w:tab w:val="decimal" w:pos="33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0D2F0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2F91BDA" w14:textId="77777777" w:rsidR="003B05C5" w:rsidRPr="000A41C2" w:rsidRDefault="003B05C5" w:rsidP="00926B4E">
            <w:pPr>
              <w:tabs>
                <w:tab w:val="decimal" w:pos="16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AE4BCB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B05C5" w:rsidRPr="00FB36C4" w14:paraId="641A42D0" w14:textId="77777777" w:rsidTr="005456D7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3134ACF8" w14:textId="77777777" w:rsidR="003B05C5" w:rsidRPr="00A37FE7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Syntactic skill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7179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9FE75" w14:textId="77777777" w:rsidR="003B05C5" w:rsidRPr="000A41C2" w:rsidRDefault="003B05C5" w:rsidP="00926B4E">
            <w:pPr>
              <w:tabs>
                <w:tab w:val="decimal" w:pos="2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39DA0" w14:textId="77777777" w:rsidR="003B05C5" w:rsidRPr="000A41C2" w:rsidRDefault="003B05C5" w:rsidP="00926B4E">
            <w:pPr>
              <w:tabs>
                <w:tab w:val="decimal" w:pos="33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2FC22" w14:textId="77777777" w:rsidR="003B05C5" w:rsidRPr="000A41C2" w:rsidRDefault="003B05C5" w:rsidP="00926B4E">
            <w:pPr>
              <w:tabs>
                <w:tab w:val="decimal" w:pos="19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F8BAD" w14:textId="77777777" w:rsidR="003B05C5" w:rsidRPr="000A41C2" w:rsidRDefault="003B05C5" w:rsidP="00926B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  <w:r w:rsidRPr="000A4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E5833" w14:textId="77777777" w:rsidR="003B05C5" w:rsidRPr="000A41C2" w:rsidRDefault="003B05C5" w:rsidP="00926B4E">
            <w:pPr>
              <w:tabs>
                <w:tab w:val="decimal" w:pos="25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5E821ECC" w14:textId="77777777" w:rsidR="003B05C5" w:rsidRPr="00926B4E" w:rsidRDefault="003B05C5" w:rsidP="003B05C5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B4E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926B4E">
        <w:rPr>
          <w:rFonts w:ascii="Times New Roman" w:hAnsi="Times New Roman" w:cs="Times New Roman"/>
          <w:sz w:val="24"/>
          <w:szCs w:val="24"/>
          <w:lang w:val="en-US"/>
        </w:rPr>
        <w:t xml:space="preserve">. See Table 2 for variable units. </w:t>
      </w:r>
    </w:p>
    <w:p w14:paraId="40E464E8" w14:textId="77777777" w:rsidR="00AE11F1" w:rsidRPr="00926B4E" w:rsidRDefault="003B05C5" w:rsidP="003B05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6B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Pr="00926B4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26B4E">
        <w:rPr>
          <w:rFonts w:ascii="Times New Roman" w:hAnsi="Times New Roman" w:cs="Times New Roman"/>
          <w:sz w:val="24"/>
          <w:szCs w:val="24"/>
          <w:lang w:val="en-US"/>
        </w:rPr>
        <w:t xml:space="preserve"> &lt; .05. </w:t>
      </w:r>
      <w:r w:rsidRPr="00926B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926B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6B4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26B4E">
        <w:rPr>
          <w:rFonts w:ascii="Times New Roman" w:hAnsi="Times New Roman" w:cs="Times New Roman"/>
          <w:sz w:val="24"/>
          <w:szCs w:val="24"/>
          <w:lang w:val="en-US"/>
        </w:rPr>
        <w:t xml:space="preserve"> &lt; .01. </w:t>
      </w:r>
      <w:r w:rsidRPr="00926B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926B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6B4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26B4E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14FFE83C" w14:textId="77777777" w:rsidR="006B3826" w:rsidRDefault="006B3826" w:rsidP="003B05C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3A08D7" w14:textId="77777777" w:rsidR="00F30C05" w:rsidRDefault="00F30C05" w:rsidP="006B3826">
      <w:pPr>
        <w:rPr>
          <w:rFonts w:ascii="Times New Roman" w:hAnsi="Times New Roman" w:cs="Times New Roman"/>
          <w:sz w:val="24"/>
          <w:szCs w:val="24"/>
        </w:rPr>
      </w:pPr>
    </w:p>
    <w:p w14:paraId="64FDF7A6" w14:textId="77777777" w:rsidR="00F30C05" w:rsidRDefault="00F30C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72BB3A" w14:textId="77777777" w:rsidR="00F30C05" w:rsidRDefault="00F30C05" w:rsidP="00F30C05">
      <w:pPr>
        <w:pStyle w:val="paragraph"/>
        <w:spacing w:before="0" w:beforeAutospacing="0" w:after="0" w:afterAutospacing="0"/>
        <w:textAlignment w:val="baseline"/>
        <w:rPr>
          <w:rStyle w:val="normaltextrun"/>
        </w:rPr>
        <w:sectPr w:rsidR="00F30C05" w:rsidSect="003B05C5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47B6CE" w14:textId="258F380F" w:rsidR="00A13058" w:rsidRPr="002D1113" w:rsidRDefault="00A13058" w:rsidP="002D1113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2D1113">
        <w:rPr>
          <w:rStyle w:val="normaltextrun"/>
          <w:b/>
          <w:bCs/>
        </w:rPr>
        <w:lastRenderedPageBreak/>
        <w:t xml:space="preserve">Table </w:t>
      </w:r>
      <w:r w:rsidR="00DF439A" w:rsidRPr="002D1113">
        <w:rPr>
          <w:rStyle w:val="normaltextrun"/>
          <w:b/>
          <w:bCs/>
        </w:rPr>
        <w:t>A</w:t>
      </w:r>
      <w:r w:rsidRPr="002D1113">
        <w:rPr>
          <w:rStyle w:val="normaltextrun"/>
          <w:b/>
          <w:bCs/>
        </w:rPr>
        <w:t>.</w:t>
      </w:r>
      <w:r w:rsidR="001B2E29">
        <w:rPr>
          <w:rStyle w:val="normaltextrun"/>
          <w:b/>
          <w:bCs/>
        </w:rPr>
        <w:t>2</w:t>
      </w:r>
    </w:p>
    <w:p w14:paraId="193CED15" w14:textId="77777777" w:rsidR="00A13058" w:rsidRDefault="00A13058" w:rsidP="002D1113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</w:rPr>
        <w:t>Standardized Coefficients for Word- and Text-Level Predictors of Fluency Outcomes per Grade</w:t>
      </w:r>
      <w:r>
        <w:rPr>
          <w:rStyle w:val="eop"/>
        </w:rPr>
        <w:t> </w:t>
      </w:r>
    </w:p>
    <w:tbl>
      <w:tblPr>
        <w:tblW w:w="1221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00"/>
        <w:gridCol w:w="990"/>
        <w:gridCol w:w="210"/>
        <w:gridCol w:w="870"/>
        <w:gridCol w:w="900"/>
        <w:gridCol w:w="1020"/>
        <w:gridCol w:w="210"/>
        <w:gridCol w:w="885"/>
        <w:gridCol w:w="945"/>
        <w:gridCol w:w="210"/>
        <w:gridCol w:w="900"/>
        <w:gridCol w:w="915"/>
        <w:gridCol w:w="990"/>
      </w:tblGrid>
      <w:tr w:rsidR="00A13058" w14:paraId="4E5BE431" w14:textId="77777777" w:rsidTr="00493170"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F5DA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489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67810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Grade 3</w:t>
            </w:r>
            <w:r>
              <w:rPr>
                <w:rStyle w:val="eop"/>
              </w:rPr>
              <w:t> </w:t>
            </w: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D419B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4845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5AB844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Grade 5</w:t>
            </w:r>
            <w:r>
              <w:rPr>
                <w:rStyle w:val="eop"/>
              </w:rPr>
              <w:t> </w:t>
            </w:r>
          </w:p>
        </w:tc>
      </w:tr>
      <w:tr w:rsidR="00A13058" w14:paraId="481AAF6C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FD53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FC249A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Nonwords</w:t>
            </w:r>
            <w:r>
              <w:rPr>
                <w:rStyle w:val="eop"/>
              </w:rPr>
              <w:t> </w:t>
            </w: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524C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17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30B14C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Words</w:t>
            </w:r>
            <w:r>
              <w:rPr>
                <w:rStyle w:val="eop"/>
              </w:rPr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83A1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Text</w:t>
            </w:r>
            <w:r>
              <w:rPr>
                <w:rStyle w:val="eop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C9B3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18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3B841E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Nonwords</w:t>
            </w:r>
            <w:r>
              <w:rPr>
                <w:rStyle w:val="eop"/>
              </w:rPr>
              <w:t> </w:t>
            </w: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84564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9B0D02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Words</w:t>
            </w:r>
            <w:r>
              <w:rPr>
                <w:rStyle w:val="eop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ECCFB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Text</w:t>
            </w:r>
            <w:r>
              <w:rPr>
                <w:rStyle w:val="eop"/>
              </w:rPr>
              <w:t> </w:t>
            </w:r>
          </w:p>
        </w:tc>
      </w:tr>
      <w:tr w:rsidR="00A13058" w14:paraId="4961618D" w14:textId="77777777" w:rsidTr="00493170"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C88DFD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lang w:val="en-GB"/>
              </w:rPr>
              <w:t>Predictors</w:t>
            </w:r>
            <w:r>
              <w:rPr>
                <w:rStyle w:val="eop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FBEEE4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S</w:t>
            </w:r>
            <w:r>
              <w:rPr>
                <w:rStyle w:val="eop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085B5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C</w:t>
            </w:r>
            <w:r>
              <w:rPr>
                <w:rStyle w:val="eop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A539D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A935D6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S</w:t>
            </w:r>
            <w:r>
              <w:rPr>
                <w:rStyle w:val="eop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834442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C</w:t>
            </w:r>
            <w:r>
              <w:rPr>
                <w:rStyle w:val="eop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DE78F0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D24450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938295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S</w:t>
            </w:r>
            <w:r>
              <w:rPr>
                <w:rStyle w:val="eop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057FF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C</w:t>
            </w:r>
            <w:r>
              <w:rPr>
                <w:rStyle w:val="eop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0A3D61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E1A39A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S</w:t>
            </w:r>
            <w:r>
              <w:rPr>
                <w:rStyle w:val="eop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4E446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lang w:val="en-GB"/>
              </w:rPr>
              <w:t>C</w:t>
            </w:r>
            <w:r>
              <w:rPr>
                <w:rStyle w:val="eop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A30E1E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</w:tr>
      <w:tr w:rsidR="00A13058" w14:paraId="6E2BBCA3" w14:textId="77777777" w:rsidTr="00493170"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E83118" w14:textId="77777777" w:rsidR="00A13058" w:rsidRPr="00F30C05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/>
                <w:lang w:val="en-GB"/>
              </w:rPr>
            </w:pPr>
            <w:r>
              <w:rPr>
                <w:rStyle w:val="normaltextrun"/>
                <w:i/>
                <w:lang w:val="en-GB"/>
              </w:rPr>
              <w:t>Model 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03B8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E7E99B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F9B10F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</w:rPr>
            </w:pP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A4671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3D4D86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D3B371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</w:rPr>
            </w:pP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97E4DE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</w:rPr>
            </w:pP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40B5E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A4CC38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B6D9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E80D40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513075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BCDB0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</w:rPr>
            </w:pPr>
          </w:p>
        </w:tc>
      </w:tr>
      <w:tr w:rsidR="00A13058" w14:paraId="553D8A94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0A749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</w:pPr>
            <w:r w:rsidRPr="00F30C05">
              <w:rPr>
                <w:rStyle w:val="normaltextrun"/>
              </w:rPr>
              <w:t>1.</w:t>
            </w:r>
            <w:r>
              <w:rPr>
                <w:rStyle w:val="normaltextrun"/>
                <w:lang w:val="en-GB"/>
              </w:rPr>
              <w:t xml:space="preserve"> Discrete nonwords</w:t>
            </w:r>
            <w:r>
              <w:rPr>
                <w:rStyle w:val="eop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6EEB" w14:textId="77777777" w:rsidR="00A13058" w:rsidRDefault="00A13058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>
              <w:t>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1E738" w14:textId="77777777" w:rsidR="00A13058" w:rsidRDefault="00A13058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6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00B8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74F5" w14:textId="77777777" w:rsidR="00A13058" w:rsidRDefault="00A13058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1C914" w14:textId="77777777" w:rsidR="00A13058" w:rsidRDefault="00A13058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>
              <w:t>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B139" w14:textId="77777777" w:rsidR="00A13058" w:rsidRDefault="00A13058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>
              <w:t>.5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AB0F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31A91" w14:textId="77777777" w:rsidR="00A13058" w:rsidRDefault="00A13058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>
              <w:t>.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00AC" w14:textId="77777777" w:rsidR="00A13058" w:rsidRDefault="00A13058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5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991B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DB0B" w14:textId="77777777" w:rsidR="00A13058" w:rsidRDefault="00A13058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0C5C" w14:textId="77777777" w:rsidR="00A13058" w:rsidRDefault="00A13058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61DAE" w14:textId="77777777" w:rsidR="00A13058" w:rsidRDefault="00A13058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49</w:t>
            </w:r>
          </w:p>
        </w:tc>
      </w:tr>
      <w:tr w:rsidR="00A13058" w14:paraId="652C93E6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A3F09" w14:textId="0713CED9" w:rsidR="00A13058" w:rsidRPr="00F30C05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/>
                <w:lang w:val="en-GB"/>
              </w:rPr>
            </w:pPr>
            <w:r>
              <w:rPr>
                <w:rStyle w:val="normaltextrun"/>
                <w:i/>
                <w:lang w:val="en-GB"/>
              </w:rPr>
              <w:t>Model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0BFD" w14:textId="77777777" w:rsidR="00A13058" w:rsidRDefault="00A13058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5F34D" w14:textId="77777777" w:rsidR="00A13058" w:rsidRDefault="00A13058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3BDB2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11EA4" w14:textId="77777777" w:rsidR="00A13058" w:rsidRDefault="00A13058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76A3" w14:textId="77777777" w:rsidR="00A13058" w:rsidRDefault="00A13058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04D6" w14:textId="77777777" w:rsidR="00A13058" w:rsidRDefault="00A13058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535E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21DE1" w14:textId="77777777" w:rsidR="00A13058" w:rsidRDefault="00A13058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2DB0" w14:textId="77777777" w:rsidR="00A13058" w:rsidRDefault="00A13058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2709C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6E8EF" w14:textId="77777777" w:rsidR="00A13058" w:rsidRDefault="00A13058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317FA" w14:textId="77777777" w:rsidR="00A13058" w:rsidRDefault="00A13058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BB507" w14:textId="77777777" w:rsidR="00A13058" w:rsidRDefault="00A13058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</w:tr>
      <w:tr w:rsidR="00A13058" w14:paraId="551C1903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2CDE5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</w:pPr>
            <w:r w:rsidRPr="00F30C05">
              <w:rPr>
                <w:rStyle w:val="normaltextrun"/>
              </w:rPr>
              <w:t>1.</w:t>
            </w:r>
            <w:r>
              <w:rPr>
                <w:rStyle w:val="normaltextrun"/>
                <w:lang w:val="en-GB"/>
              </w:rPr>
              <w:t xml:space="preserve"> Discrete nonwords</w:t>
            </w:r>
            <w:r>
              <w:rPr>
                <w:rStyle w:val="eop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1C740" w14:textId="31DEA093" w:rsidR="00A13058" w:rsidRDefault="00681A97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>
              <w:t>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59BDE" w14:textId="13946DBA" w:rsidR="00A13058" w:rsidRDefault="006219B6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5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87A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558F2" w14:textId="09658BA5" w:rsidR="00A13058" w:rsidRDefault="003B23B5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228DC" w14:textId="31823919" w:rsidR="00A13058" w:rsidRDefault="002079B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>
              <w:t>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65DCF" w14:textId="2E1B91A1" w:rsidR="00A13058" w:rsidRDefault="00934CAB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>
              <w:t>.4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9988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5413" w14:textId="4AD5FB96" w:rsidR="00A13058" w:rsidRDefault="00C012C9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>
              <w:t>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3F5C" w14:textId="1E2BF675" w:rsidR="00A13058" w:rsidRDefault="00444624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4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79D2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45F7A" w14:textId="4B2E0886" w:rsidR="00A13058" w:rsidRDefault="006A2F7D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C4A2" w14:textId="32B9CD6F" w:rsidR="00A13058" w:rsidRDefault="00E17A75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3154" w14:textId="4BBFB018" w:rsidR="00A13058" w:rsidRDefault="00686DC3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42</w:t>
            </w:r>
          </w:p>
        </w:tc>
      </w:tr>
      <w:tr w:rsidR="00A13058" w14:paraId="7D9FD0BC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7C74" w14:textId="735A5299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lang w:val="en-GB"/>
              </w:rPr>
              <w:t xml:space="preserve">2. </w:t>
            </w:r>
            <w:r w:rsidR="00437B9E">
              <w:rPr>
                <w:rStyle w:val="normaltextrun"/>
                <w:lang w:val="en-GB"/>
              </w:rPr>
              <w:t>Serial digits</w:t>
            </w:r>
            <w:r>
              <w:rPr>
                <w:rStyle w:val="eop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4B5A" w14:textId="0EA4317C" w:rsidR="00A13058" w:rsidRDefault="00EB6094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>
              <w:t>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6940A" w14:textId="27BAA00F" w:rsidR="00A13058" w:rsidRDefault="006219B6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2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9FD0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D4A1" w14:textId="2E695D47" w:rsidR="00A13058" w:rsidRDefault="003B23B5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5EB39" w14:textId="539C7501" w:rsidR="00A13058" w:rsidRDefault="002079B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>
              <w:t>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DAF2B" w14:textId="188BE321" w:rsidR="00A13058" w:rsidRDefault="005B4850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>
              <w:t>.2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5C6B4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4EF88" w14:textId="5505C175" w:rsidR="00A13058" w:rsidRDefault="00315D5D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>
              <w:t>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3642" w14:textId="410CBC18" w:rsidR="00A13058" w:rsidRDefault="00444624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2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539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F00D2" w14:textId="517D39C2" w:rsidR="00A13058" w:rsidRDefault="000E4DF5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7101" w14:textId="51A936C8" w:rsidR="00A13058" w:rsidRDefault="00E17A75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ED861" w14:textId="2FF31560" w:rsidR="00A13058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34</w:t>
            </w:r>
          </w:p>
        </w:tc>
      </w:tr>
      <w:tr w:rsidR="00A13058" w14:paraId="37F661D5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9949A" w14:textId="455C757B" w:rsidR="00A13058" w:rsidRPr="00F30C05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/>
                <w:lang w:val="en-GB"/>
              </w:rPr>
            </w:pPr>
            <w:r>
              <w:rPr>
                <w:rStyle w:val="normaltextrun"/>
                <w:i/>
                <w:lang w:val="en-GB"/>
              </w:rPr>
              <w:t>Model 3</w:t>
            </w:r>
            <w:r w:rsidR="00437B9E">
              <w:rPr>
                <w:rStyle w:val="normaltextrun"/>
                <w:i/>
                <w:lang w:val="en-GB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D2D4" w14:textId="77777777" w:rsidR="00A13058" w:rsidRDefault="00A13058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E4A9" w14:textId="77777777" w:rsidR="00A13058" w:rsidRDefault="00A13058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F27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4E5F3" w14:textId="77777777" w:rsidR="00A13058" w:rsidRDefault="00A13058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65485" w14:textId="77777777" w:rsidR="00A13058" w:rsidRDefault="00A13058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569D3" w14:textId="77777777" w:rsidR="00A13058" w:rsidRDefault="00A13058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B8FE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AD23" w14:textId="77777777" w:rsidR="00A13058" w:rsidRDefault="00A13058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C86C" w14:textId="77777777" w:rsidR="00A13058" w:rsidRDefault="00A13058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8D42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8F564" w14:textId="77777777" w:rsidR="00A13058" w:rsidRDefault="00A13058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AE40F" w14:textId="77777777" w:rsidR="00A13058" w:rsidRDefault="00A13058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C80C" w14:textId="77777777" w:rsidR="00A13058" w:rsidRDefault="00A13058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</w:p>
        </w:tc>
      </w:tr>
      <w:tr w:rsidR="00A13058" w14:paraId="1F3941BE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EA52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F30C05">
              <w:rPr>
                <w:rStyle w:val="normaltextrun"/>
              </w:rPr>
              <w:t>1.</w:t>
            </w:r>
            <w:r>
              <w:rPr>
                <w:rStyle w:val="normaltextrun"/>
                <w:lang w:val="en-GB"/>
              </w:rPr>
              <w:t xml:space="preserve"> Discrete nonwo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0F945" w14:textId="27B1B5DD" w:rsidR="00A13058" w:rsidRDefault="00EB6094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7AFBA" w14:textId="63791052" w:rsidR="00A13058" w:rsidRDefault="008D2B9C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7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2D03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C001" w14:textId="212B3DA2" w:rsidR="00A13058" w:rsidRDefault="00AF1A6F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6C021" w14:textId="0D92A8D6" w:rsidR="00A13058" w:rsidRDefault="00EA1FB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7CB0" w14:textId="4AF8FB6A" w:rsidR="00A13058" w:rsidRDefault="005B4850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7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D6FD0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74C6A" w14:textId="7B2CA754" w:rsidR="00A13058" w:rsidRDefault="00315D5D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B4DC8" w14:textId="2616BBD0" w:rsidR="00A13058" w:rsidRDefault="00444624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6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3D23D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54D2B" w14:textId="12A8BDC7" w:rsidR="00A13058" w:rsidRDefault="000E4DF5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E50BF" w14:textId="3794E83B" w:rsidR="00A13058" w:rsidRDefault="00E17A75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9F54" w14:textId="494F35AB" w:rsidR="00A13058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73</w:t>
            </w:r>
          </w:p>
        </w:tc>
      </w:tr>
      <w:tr w:rsidR="00A13058" w14:paraId="225B5E76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BE2E6" w14:textId="2EE0B7DC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 xml:space="preserve">2. </w:t>
            </w:r>
            <w:r w:rsidR="00437B9E">
              <w:rPr>
                <w:rStyle w:val="normaltextrun"/>
                <w:lang w:val="en-GB"/>
              </w:rPr>
              <w:t>Serial digi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7954" w14:textId="16804837" w:rsidR="00A13058" w:rsidRDefault="00EB6094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77B62" w14:textId="332DA15F" w:rsidR="00A13058" w:rsidRDefault="008D2B9C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1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3FB6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9EC2F" w14:textId="61EAC46F" w:rsidR="00A13058" w:rsidRDefault="00AF1A6F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669FE" w14:textId="58FC62E8" w:rsidR="00A13058" w:rsidRDefault="00EA1FB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D017A" w14:textId="274C2210" w:rsidR="00A13058" w:rsidRDefault="005B4850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2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E74BF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8B8B" w14:textId="2907B90B" w:rsidR="00A13058" w:rsidRDefault="00315D5D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32A44" w14:textId="72128BF6" w:rsidR="00A13058" w:rsidRDefault="00444624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2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9333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ADE2" w14:textId="299E7A25" w:rsidR="00A13058" w:rsidRDefault="000E4DF5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75F8" w14:textId="26E12CFF" w:rsidR="00A13058" w:rsidRDefault="00E17A75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6DC8" w14:textId="742656AC" w:rsidR="00A13058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>.33</w:t>
            </w:r>
          </w:p>
        </w:tc>
      </w:tr>
      <w:tr w:rsidR="00A13058" w14:paraId="38D6D7DA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8F50" w14:textId="682DEFFC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 xml:space="preserve">3. Discrete </w:t>
            </w:r>
            <w:r w:rsidR="00437B9E">
              <w:rPr>
                <w:rStyle w:val="normaltextrun"/>
                <w:lang w:val="en-GB"/>
              </w:rPr>
              <w:t>wo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BD9E" w14:textId="5EE114D8" w:rsidR="00A13058" w:rsidRDefault="0043352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EB6094">
              <w:rPr>
                <w:rStyle w:val="normaltextrun"/>
                <w:lang w:val="en-GB"/>
              </w:rPr>
              <w:t>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09CD" w14:textId="73DAA1DA" w:rsidR="00A13058" w:rsidRDefault="00433529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8D2B9C">
              <w:rPr>
                <w:rStyle w:val="normaltextrun"/>
                <w:lang w:val="en-GB"/>
              </w:rPr>
              <w:t>.2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C82E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043DB" w14:textId="6AF4A41B" w:rsidR="00A13058" w:rsidRDefault="00433529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AF1A6F">
              <w:rPr>
                <w:rStyle w:val="normaltextrun"/>
                <w:lang w:val="en-GB"/>
              </w:rPr>
              <w:t>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81CC6" w14:textId="1B2BE9F5" w:rsidR="00A13058" w:rsidRDefault="0043352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EA1FB9">
              <w:rPr>
                <w:rStyle w:val="normaltextrun"/>
                <w:lang w:val="en-GB"/>
              </w:rPr>
              <w:t>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A733" w14:textId="24B659C8" w:rsidR="00A13058" w:rsidRDefault="00433529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5B4850">
              <w:rPr>
                <w:rStyle w:val="normaltextrun"/>
                <w:lang w:val="en-GB"/>
              </w:rPr>
              <w:t>.3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567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3F0A" w14:textId="717B07A1" w:rsidR="00A13058" w:rsidRDefault="00433529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315D5D">
              <w:rPr>
                <w:rStyle w:val="normaltextrun"/>
                <w:lang w:val="en-GB"/>
              </w:rPr>
              <w:t>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04FBB" w14:textId="316BA4B0" w:rsidR="00A13058" w:rsidRDefault="00433529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444624">
              <w:rPr>
                <w:rStyle w:val="normaltextrun"/>
                <w:lang w:val="en-GB"/>
              </w:rPr>
              <w:t>.2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7E65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0AAC7" w14:textId="6E367AD2" w:rsidR="00A13058" w:rsidRDefault="00433529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0E4DF5">
              <w:rPr>
                <w:rStyle w:val="normaltextrun"/>
                <w:lang w:val="en-GB"/>
              </w:rPr>
              <w:t>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47613" w14:textId="37196BD0" w:rsidR="00A13058" w:rsidRDefault="00433529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E17A75">
              <w:rPr>
                <w:rStyle w:val="normaltextrun"/>
                <w:lang w:val="en-GB"/>
              </w:rPr>
              <w:t>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9264" w14:textId="61AF1BEA" w:rsidR="00A13058" w:rsidRDefault="00433529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DF73A6">
              <w:t>−</w:t>
            </w:r>
            <w:r w:rsidR="00665690">
              <w:rPr>
                <w:rStyle w:val="normaltextrun"/>
                <w:lang w:val="en-GB"/>
              </w:rPr>
              <w:t>.41</w:t>
            </w:r>
          </w:p>
        </w:tc>
      </w:tr>
      <w:tr w:rsidR="00437B9E" w14:paraId="4B31A25E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2530C" w14:textId="10161C1D" w:rsidR="00437B9E" w:rsidRDefault="00437B9E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/>
                <w:lang w:val="en-GB"/>
              </w:rPr>
            </w:pPr>
            <w:r>
              <w:rPr>
                <w:rStyle w:val="normaltextrun"/>
                <w:i/>
                <w:lang w:val="en-GB"/>
              </w:rPr>
              <w:t>Model 3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B3E0" w14:textId="77777777" w:rsidR="00437B9E" w:rsidRDefault="00437B9E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5AE9" w14:textId="77777777" w:rsidR="00437B9E" w:rsidRDefault="00437B9E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181DF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3111" w14:textId="77777777" w:rsidR="00437B9E" w:rsidRDefault="00437B9E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6FFC3" w14:textId="77777777" w:rsidR="00437B9E" w:rsidRDefault="00437B9E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ECA96" w14:textId="77777777" w:rsidR="00437B9E" w:rsidRDefault="00437B9E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EA1F4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CFBA" w14:textId="77777777" w:rsidR="00437B9E" w:rsidRDefault="00437B9E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8F45A" w14:textId="77777777" w:rsidR="00437B9E" w:rsidRDefault="00437B9E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2FC1C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88BA" w14:textId="77777777" w:rsidR="00437B9E" w:rsidRDefault="00437B9E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1724" w14:textId="77777777" w:rsidR="00437B9E" w:rsidRDefault="00437B9E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4BC88" w14:textId="77777777" w:rsidR="00437B9E" w:rsidRDefault="00437B9E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</w:p>
        </w:tc>
      </w:tr>
      <w:tr w:rsidR="00437B9E" w14:paraId="023DDDD6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F8320" w14:textId="4B2ABEAB" w:rsidR="00437B9E" w:rsidRPr="00437B9E" w:rsidRDefault="00437B9E" w:rsidP="00437B9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Cs/>
                <w:lang w:val="en-GB"/>
              </w:rPr>
            </w:pPr>
            <w:r w:rsidRPr="00437B9E">
              <w:rPr>
                <w:rStyle w:val="normaltextrun"/>
                <w:iCs/>
              </w:rPr>
              <w:t>1.</w:t>
            </w:r>
            <w:r>
              <w:rPr>
                <w:rStyle w:val="normaltextrun"/>
                <w:iCs/>
                <w:lang w:val="en-GB"/>
              </w:rPr>
              <w:t xml:space="preserve"> Discrete nonwo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3DF7" w14:textId="54CA9491" w:rsidR="00437B9E" w:rsidRDefault="00202F1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>
              <w:t>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3F050" w14:textId="390AD994" w:rsidR="00437B9E" w:rsidRDefault="008D2B9C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7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271F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4BCFB" w14:textId="58C55F96" w:rsidR="00437B9E" w:rsidRDefault="00AF1A6F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D89A" w14:textId="6BF6A8A2" w:rsidR="00437B9E" w:rsidRDefault="00EA1FB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>
              <w:t>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C69AD" w14:textId="28BA4494" w:rsidR="00437B9E" w:rsidRDefault="005B4850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>
              <w:t>.5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F1AF8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A5F29" w14:textId="437A950F" w:rsidR="00437B9E" w:rsidRDefault="00315D5D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>
              <w:t>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14ACF" w14:textId="5FE90D7C" w:rsidR="00437B9E" w:rsidRDefault="00ED3BEE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8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FD9C4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03B4" w14:textId="05F20FFC" w:rsidR="00437B9E" w:rsidRDefault="000E4DF5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DF84" w14:textId="0ACCC31A" w:rsidR="00437B9E" w:rsidRDefault="00E17A75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9D9A" w14:textId="31D61B14" w:rsidR="00437B9E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85</w:t>
            </w:r>
          </w:p>
        </w:tc>
      </w:tr>
      <w:tr w:rsidR="00437B9E" w14:paraId="7776E45C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55D1" w14:textId="5088A7F7" w:rsidR="00437B9E" w:rsidRPr="00437B9E" w:rsidRDefault="00437B9E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Cs/>
                <w:lang w:val="en-GB"/>
              </w:rPr>
            </w:pPr>
            <w:r>
              <w:rPr>
                <w:rStyle w:val="normaltextrun"/>
                <w:iCs/>
                <w:lang w:val="en-GB"/>
              </w:rPr>
              <w:t>2. Serial digi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4F551" w14:textId="461A4D6C" w:rsidR="00437B9E" w:rsidRDefault="00202F1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>
              <w:t>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D55A" w14:textId="45DC78A2" w:rsidR="00437B9E" w:rsidRDefault="008D2B9C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2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CEFD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D8BF7" w14:textId="5FEC4CFD" w:rsidR="00437B9E" w:rsidRDefault="00AF1A6F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F4438" w14:textId="1AE8C3DA" w:rsidR="00437B9E" w:rsidRDefault="00EA1FB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>
              <w:t>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8E8BE" w14:textId="21C98C28" w:rsidR="00437B9E" w:rsidRDefault="005B4850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>
              <w:t>.2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5970A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488D" w14:textId="0893FC3D" w:rsidR="00437B9E" w:rsidRDefault="00315D5D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>
              <w:t>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C350C" w14:textId="2CE2E5EA" w:rsidR="00437B9E" w:rsidRDefault="00ED3BEE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3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CF72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22A32" w14:textId="7607808A" w:rsidR="00437B9E" w:rsidRDefault="000E4DF5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9B94" w14:textId="629A316A" w:rsidR="00437B9E" w:rsidRDefault="00E17A75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4752" w14:textId="324DFCA2" w:rsidR="00437B9E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47</w:t>
            </w:r>
          </w:p>
        </w:tc>
      </w:tr>
      <w:tr w:rsidR="00437B9E" w14:paraId="60D0E15E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9FA71" w14:textId="4EC0C8C6" w:rsidR="00437B9E" w:rsidRPr="00437B9E" w:rsidRDefault="00437B9E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iCs/>
                <w:lang w:val="en-GB"/>
              </w:rPr>
            </w:pPr>
            <w:r>
              <w:rPr>
                <w:rStyle w:val="normaltextrun"/>
                <w:iCs/>
                <w:lang w:val="en-GB"/>
              </w:rPr>
              <w:t>3. Discrete nam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9B963" w14:textId="48A0255E" w:rsidR="00437B9E" w:rsidRDefault="0043352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202F19">
              <w:t>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DA04" w14:textId="3E925A49" w:rsidR="00437B9E" w:rsidRDefault="00433529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8D2B9C">
              <w:t>.2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9721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BB85B" w14:textId="670214F2" w:rsidR="00437B9E" w:rsidRDefault="00433529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AF1A6F">
              <w:t>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8680" w14:textId="6C13B369" w:rsidR="00437B9E" w:rsidRDefault="0043352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EA1FB9">
              <w:t>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0B7B1" w14:textId="2965A23D" w:rsidR="00437B9E" w:rsidRDefault="00433529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5B4850">
              <w:t>.2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3B6F3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6438" w14:textId="1F0B0F5D" w:rsidR="00437B9E" w:rsidRDefault="00433529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315D5D">
              <w:t>.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766F4" w14:textId="6A9DD24D" w:rsidR="00437B9E" w:rsidRDefault="00433529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ED3BEE">
              <w:t>.5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5515E" w14:textId="77777777" w:rsidR="00437B9E" w:rsidRDefault="00437B9E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5BDC" w14:textId="5800D759" w:rsidR="00437B9E" w:rsidRDefault="00433529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0E4DF5">
              <w:t>.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0986" w14:textId="5B25DF1F" w:rsidR="00437B9E" w:rsidRDefault="00433529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E17A75">
              <w:t>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E243C" w14:textId="3AA1FEA1" w:rsidR="00437B9E" w:rsidRDefault="00433529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665690">
              <w:t>.69</w:t>
            </w:r>
          </w:p>
        </w:tc>
      </w:tr>
      <w:tr w:rsidR="00A13058" w14:paraId="145F8B04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391A6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i/>
                <w:lang w:val="en-GB"/>
              </w:rPr>
              <w:t>Model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763C5" w14:textId="77777777" w:rsidR="00A13058" w:rsidRDefault="00A13058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6DEF" w14:textId="77777777" w:rsidR="00A13058" w:rsidRDefault="00A13058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53CD8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0E33" w14:textId="77777777" w:rsidR="00A13058" w:rsidRDefault="00A13058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8B4D" w14:textId="77777777" w:rsidR="00A13058" w:rsidRDefault="00A13058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DB78" w14:textId="77777777" w:rsidR="00A13058" w:rsidRDefault="00A13058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63E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EA8E7" w14:textId="77777777" w:rsidR="00A13058" w:rsidRDefault="00A13058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75CA" w14:textId="77777777" w:rsidR="00A13058" w:rsidRDefault="00A13058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B85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12CF" w14:textId="77777777" w:rsidR="00A13058" w:rsidRDefault="00A13058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C7F5E" w14:textId="77777777" w:rsidR="00A13058" w:rsidRDefault="00A13058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0FD8" w14:textId="77777777" w:rsidR="00A13058" w:rsidRDefault="00A13058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</w:p>
        </w:tc>
      </w:tr>
      <w:tr w:rsidR="00A13058" w14:paraId="4000B0F5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4DF1D" w14:textId="77777777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 w:rsidRPr="00F30C05">
              <w:rPr>
                <w:rStyle w:val="normaltextrun"/>
              </w:rPr>
              <w:t>1.</w:t>
            </w:r>
            <w:r>
              <w:rPr>
                <w:rStyle w:val="normaltextrun"/>
                <w:lang w:val="en-GB"/>
              </w:rPr>
              <w:t xml:space="preserve"> Discrete nonwo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01A07" w14:textId="544AB22A" w:rsidR="00A13058" w:rsidRDefault="00202F1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>
              <w:t>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44C0" w14:textId="65B81057" w:rsidR="00A13058" w:rsidRDefault="00EC1D9A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7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5B29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EC78" w14:textId="03FE697B" w:rsidR="00A13058" w:rsidRDefault="00AF1A6F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7064" w14:textId="56E2551C" w:rsidR="00A13058" w:rsidRDefault="004B5F13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>
              <w:t>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7A07" w14:textId="75820F72" w:rsidR="00A13058" w:rsidRDefault="005B4850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>
              <w:t>.6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463F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A158" w14:textId="067BDDB3" w:rsidR="00A13058" w:rsidRDefault="00315D5D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>
              <w:t>.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B198" w14:textId="6E6D3BDB" w:rsidR="00A13058" w:rsidRDefault="00ED3BEE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7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6DB2D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27B6" w14:textId="2ED3189B" w:rsidR="00A13058" w:rsidRDefault="000E4DF5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74D35" w14:textId="56CF349B" w:rsidR="00A13058" w:rsidRDefault="00501BE9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9A6CB" w14:textId="58870B2E" w:rsidR="00A13058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84</w:t>
            </w:r>
          </w:p>
        </w:tc>
      </w:tr>
      <w:tr w:rsidR="00A13058" w14:paraId="6AB58C18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1808A" w14:textId="6F238981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 xml:space="preserve">2. </w:t>
            </w:r>
            <w:r w:rsidR="00437B9E">
              <w:rPr>
                <w:rStyle w:val="normaltextrun"/>
                <w:lang w:val="en-GB"/>
              </w:rPr>
              <w:t>Serial digi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D30A8" w14:textId="0343AB90" w:rsidR="00A13058" w:rsidRDefault="00202F1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>
              <w:t>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0870E" w14:textId="581508BB" w:rsidR="00A13058" w:rsidRDefault="00EC1D9A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2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9FEC1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DD59" w14:textId="6CC423BB" w:rsidR="00A13058" w:rsidRDefault="00AF1A6F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71C0" w14:textId="0F5D875F" w:rsidR="00A13058" w:rsidRDefault="004B5F13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>
              <w:t>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ECB76" w14:textId="4072523A" w:rsidR="00A13058" w:rsidRDefault="005B4850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>
              <w:t>.2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393F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0F563" w14:textId="4DA0BD2F" w:rsidR="00A13058" w:rsidRDefault="00315D5D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>
              <w:t>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A617" w14:textId="1D53C652" w:rsidR="00A13058" w:rsidRDefault="00ED3BEE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3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A9301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64E41" w14:textId="02782A16" w:rsidR="00A13058" w:rsidRDefault="00953E29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D2A1" w14:textId="2693A071" w:rsidR="00A13058" w:rsidRDefault="00501BE9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13B1D" w14:textId="7FEBBE38" w:rsidR="00A13058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47</w:t>
            </w:r>
          </w:p>
        </w:tc>
      </w:tr>
      <w:tr w:rsidR="00A13058" w14:paraId="1250C44F" w14:textId="77777777" w:rsidTr="0049317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5646" w14:textId="2EB49EB0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 xml:space="preserve">3. </w:t>
            </w:r>
            <w:r w:rsidR="00437B9E">
              <w:rPr>
                <w:rStyle w:val="normaltextrun"/>
                <w:lang w:val="en-GB"/>
              </w:rPr>
              <w:t>Discrete wo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A84D" w14:textId="52917868" w:rsidR="00A13058" w:rsidRDefault="0043352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202F19">
              <w:t>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68E4" w14:textId="209E3CE6" w:rsidR="00A13058" w:rsidRDefault="00EC1D9A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>
              <w:t>.0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BC147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2A173" w14:textId="3EB3CA84" w:rsidR="00A13058" w:rsidRDefault="00AF1A6F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9EC0" w14:textId="28F1E308" w:rsidR="00A13058" w:rsidRDefault="0043352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4B5F13">
              <w:t>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341E" w14:textId="1D387FC6" w:rsidR="00A13058" w:rsidRDefault="00433529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5B4850">
              <w:t>.19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F5336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8499C" w14:textId="24D161D4" w:rsidR="00A13058" w:rsidRDefault="00433529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315D5D">
              <w:t>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CBD69" w14:textId="4346E31A" w:rsidR="00A13058" w:rsidRDefault="00ED3BEE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>
              <w:t>.0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B59E1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40CF1" w14:textId="56E9F364" w:rsidR="00A13058" w:rsidRDefault="00953E29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>
              <w:t>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4B39" w14:textId="01515584" w:rsidR="00A13058" w:rsidRDefault="00501BE9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>
              <w:t>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A318" w14:textId="301EAAD4" w:rsidR="00A13058" w:rsidRDefault="00665690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>
              <w:t>.02</w:t>
            </w:r>
          </w:p>
        </w:tc>
      </w:tr>
      <w:tr w:rsidR="00A13058" w14:paraId="7E6EED36" w14:textId="77777777" w:rsidTr="0049317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7D674" w14:textId="455D709D" w:rsidR="00A13058" w:rsidRDefault="00A13058" w:rsidP="0049317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lang w:val="en-GB"/>
              </w:rPr>
            </w:pPr>
            <w:r>
              <w:rPr>
                <w:rStyle w:val="normaltextrun"/>
                <w:lang w:val="en-GB"/>
              </w:rPr>
              <w:t xml:space="preserve">4. </w:t>
            </w:r>
            <w:r w:rsidR="00437B9E">
              <w:rPr>
                <w:rStyle w:val="normaltextrun"/>
                <w:lang w:val="en-GB"/>
              </w:rPr>
              <w:t xml:space="preserve">Discrete </w:t>
            </w:r>
            <w:r>
              <w:rPr>
                <w:rStyle w:val="normaltextrun"/>
                <w:lang w:val="en-GB"/>
              </w:rPr>
              <w:t>dig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AEC1E" w14:textId="6D6EFFB1" w:rsidR="00A13058" w:rsidRDefault="00433529" w:rsidP="00493170">
            <w:pPr>
              <w:pStyle w:val="paragraph"/>
              <w:tabs>
                <w:tab w:val="decimal" w:pos="570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202F19">
              <w:t>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11BC8" w14:textId="4CE7D4AC" w:rsidR="00A13058" w:rsidRDefault="00433529" w:rsidP="00493170">
            <w:pPr>
              <w:pStyle w:val="paragraph"/>
              <w:tabs>
                <w:tab w:val="decimal" w:pos="663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EC1D9A">
              <w:t>.28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39C2D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B3FFE" w14:textId="1C75921F" w:rsidR="00A13058" w:rsidRDefault="00433529" w:rsidP="00493170">
            <w:pPr>
              <w:pStyle w:val="paragraph"/>
              <w:tabs>
                <w:tab w:val="decimal" w:pos="597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AF1A6F">
              <w:t>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2BE5A" w14:textId="1CBEE5DD" w:rsidR="00A13058" w:rsidRDefault="00433529" w:rsidP="00493170">
            <w:pPr>
              <w:pStyle w:val="paragraph"/>
              <w:tabs>
                <w:tab w:val="decimal" w:pos="577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4B5F13">
              <w:t>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D5CB0" w14:textId="2BB9A174" w:rsidR="00A13058" w:rsidRDefault="00433529" w:rsidP="00493170">
            <w:pPr>
              <w:pStyle w:val="paragraph"/>
              <w:tabs>
                <w:tab w:val="decimal" w:pos="669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5B4850">
              <w:t>.16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9852F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72D39" w14:textId="754698D3" w:rsidR="00A13058" w:rsidRDefault="00433529" w:rsidP="00493170">
            <w:pPr>
              <w:pStyle w:val="paragraph"/>
              <w:tabs>
                <w:tab w:val="decimal" w:pos="573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315D5D">
              <w:t>.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EB2B0" w14:textId="7DC70707" w:rsidR="00A13058" w:rsidRDefault="00433529" w:rsidP="00493170">
            <w:pPr>
              <w:pStyle w:val="paragraph"/>
              <w:tabs>
                <w:tab w:val="decimal" w:pos="681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ED3BEE">
              <w:t>.54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9A848" w14:textId="77777777" w:rsidR="00A13058" w:rsidRDefault="00A13058" w:rsidP="00493170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9C1A6" w14:textId="7956AEEB" w:rsidR="00A13058" w:rsidRDefault="00433529" w:rsidP="00493170">
            <w:pPr>
              <w:pStyle w:val="paragraph"/>
              <w:tabs>
                <w:tab w:val="decimal" w:pos="518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953E29">
              <w:t>.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6ED79" w14:textId="701257B6" w:rsidR="00A13058" w:rsidRDefault="00433529" w:rsidP="00493170">
            <w:pPr>
              <w:pStyle w:val="paragraph"/>
              <w:tabs>
                <w:tab w:val="decimal" w:pos="610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 w:rsidR="00501BE9">
              <w:t>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111A6" w14:textId="2E622790" w:rsidR="00A13058" w:rsidRDefault="00560127" w:rsidP="00493170">
            <w:pPr>
              <w:pStyle w:val="paragraph"/>
              <w:tabs>
                <w:tab w:val="decimal" w:pos="615"/>
              </w:tabs>
              <w:spacing w:before="0" w:beforeAutospacing="0" w:after="0" w:afterAutospacing="0"/>
              <w:textAlignment w:val="baseline"/>
            </w:pPr>
            <w:r w:rsidRPr="00DF73A6">
              <w:t>−</w:t>
            </w:r>
            <w:r>
              <w:t>.70</w:t>
            </w:r>
          </w:p>
        </w:tc>
      </w:tr>
    </w:tbl>
    <w:p w14:paraId="008F1DA4" w14:textId="77777777" w:rsidR="00A13058" w:rsidRPr="002D1113" w:rsidRDefault="00A13058" w:rsidP="00A1305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2D1113">
        <w:rPr>
          <w:rStyle w:val="normaltextrun"/>
          <w:i/>
          <w:iCs/>
          <w:lang w:val="en-GB"/>
        </w:rPr>
        <w:t>Note.</w:t>
      </w:r>
      <w:r w:rsidRPr="002D1113">
        <w:rPr>
          <w:rStyle w:val="normaltextrun"/>
          <w:lang w:val="en-GB"/>
        </w:rPr>
        <w:t xml:space="preserve"> Standardized regression coefficients of the final model with all predictors included. S = simple list; C = complex list.</w:t>
      </w:r>
      <w:r w:rsidRPr="002D1113">
        <w:rPr>
          <w:rStyle w:val="scxw25666770"/>
        </w:rPr>
        <w:t> </w:t>
      </w:r>
      <w:r w:rsidRPr="002D1113">
        <w:br/>
      </w:r>
      <w:r w:rsidRPr="002D1113">
        <w:rPr>
          <w:rStyle w:val="normaltextrun"/>
          <w:vertAlign w:val="superscript"/>
        </w:rPr>
        <w:t xml:space="preserve">* </w:t>
      </w:r>
      <w:r w:rsidRPr="002D1113">
        <w:rPr>
          <w:rStyle w:val="normaltextrun"/>
          <w:i/>
          <w:iCs/>
        </w:rPr>
        <w:t>p</w:t>
      </w:r>
      <w:r w:rsidRPr="002D1113">
        <w:rPr>
          <w:rStyle w:val="normaltextrun"/>
        </w:rPr>
        <w:t xml:space="preserve"> &lt; .05. </w:t>
      </w:r>
      <w:r w:rsidRPr="002D1113">
        <w:rPr>
          <w:rStyle w:val="normaltextrun"/>
          <w:vertAlign w:val="superscript"/>
        </w:rPr>
        <w:t>**</w:t>
      </w:r>
      <w:r w:rsidRPr="002D1113">
        <w:rPr>
          <w:rStyle w:val="normaltextrun"/>
        </w:rPr>
        <w:t xml:space="preserve"> </w:t>
      </w:r>
      <w:r w:rsidRPr="002D1113">
        <w:rPr>
          <w:rStyle w:val="normaltextrun"/>
          <w:i/>
          <w:iCs/>
        </w:rPr>
        <w:t>p</w:t>
      </w:r>
      <w:r w:rsidRPr="002D1113">
        <w:rPr>
          <w:rStyle w:val="normaltextrun"/>
        </w:rPr>
        <w:t xml:space="preserve"> &lt; .01. </w:t>
      </w:r>
      <w:r w:rsidRPr="002D1113">
        <w:rPr>
          <w:rStyle w:val="normaltextrun"/>
          <w:vertAlign w:val="superscript"/>
        </w:rPr>
        <w:t>***</w:t>
      </w:r>
      <w:r w:rsidRPr="002D1113">
        <w:rPr>
          <w:rStyle w:val="normaltextrun"/>
        </w:rPr>
        <w:t xml:space="preserve"> </w:t>
      </w:r>
      <w:r w:rsidRPr="002D1113">
        <w:rPr>
          <w:rStyle w:val="normaltextrun"/>
          <w:i/>
          <w:iCs/>
        </w:rPr>
        <w:t>p</w:t>
      </w:r>
      <w:r w:rsidRPr="002D1113">
        <w:rPr>
          <w:rStyle w:val="normaltextrun"/>
        </w:rPr>
        <w:t xml:space="preserve"> &lt; .001.</w:t>
      </w:r>
      <w:r w:rsidRPr="002D1113">
        <w:rPr>
          <w:rStyle w:val="eop"/>
        </w:rPr>
        <w:t> </w:t>
      </w:r>
    </w:p>
    <w:p w14:paraId="4E05B042" w14:textId="54481BEA" w:rsidR="00A13058" w:rsidRDefault="00A13058" w:rsidP="00F30C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E57C61" w14:textId="77777777" w:rsidR="00F30C05" w:rsidRDefault="00F30C05" w:rsidP="006B3826">
      <w:pPr>
        <w:rPr>
          <w:rFonts w:ascii="Times New Roman" w:hAnsi="Times New Roman" w:cs="Times New Roman"/>
          <w:sz w:val="24"/>
          <w:szCs w:val="24"/>
        </w:rPr>
        <w:sectPr w:rsidR="00F30C05" w:rsidSect="00F30C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7CF201" w14:textId="2D1B0C51" w:rsidR="006B3826" w:rsidRPr="002D1113" w:rsidRDefault="00F30C05" w:rsidP="002D111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11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3060E" w:rsidRPr="002D111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D11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B2E29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C5CF0A6" w14:textId="77777777" w:rsidR="006B3826" w:rsidRPr="002D1113" w:rsidRDefault="006B3826" w:rsidP="002D1113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2D1113">
        <w:rPr>
          <w:rFonts w:ascii="Times New Roman" w:hAnsi="Times New Roman" w:cs="Times New Roman"/>
          <w:i/>
          <w:sz w:val="24"/>
          <w:szCs w:val="24"/>
        </w:rPr>
        <w:t>Variance Proportions of Discrete Tasks for Fluency Outcomes per Grade</w:t>
      </w:r>
    </w:p>
    <w:tbl>
      <w:tblPr>
        <w:tblStyle w:val="TableGrid"/>
        <w:tblW w:w="6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923"/>
        <w:gridCol w:w="869"/>
        <w:gridCol w:w="281"/>
        <w:gridCol w:w="986"/>
        <w:gridCol w:w="861"/>
      </w:tblGrid>
      <w:tr w:rsidR="006B3826" w:rsidRPr="00A87913" w14:paraId="61117119" w14:textId="77777777" w:rsidTr="00B20513">
        <w:tc>
          <w:tcPr>
            <w:tcW w:w="2503" w:type="dxa"/>
            <w:tcBorders>
              <w:left w:val="nil"/>
              <w:bottom w:val="nil"/>
              <w:right w:val="nil"/>
            </w:tcBorders>
          </w:tcPr>
          <w:p w14:paraId="0488D372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24664D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9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3</w:t>
            </w:r>
          </w:p>
        </w:tc>
        <w:tc>
          <w:tcPr>
            <w:tcW w:w="281" w:type="dxa"/>
            <w:tcBorders>
              <w:left w:val="nil"/>
              <w:bottom w:val="nil"/>
              <w:right w:val="nil"/>
            </w:tcBorders>
          </w:tcPr>
          <w:p w14:paraId="5F75600D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F2C8E3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e 5</w:t>
            </w:r>
          </w:p>
        </w:tc>
      </w:tr>
      <w:tr w:rsidR="006B3826" w:rsidRPr="00A87913" w14:paraId="70BFC94D" w14:textId="77777777" w:rsidTr="00B20513"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CB49B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9870F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F21E5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400B1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B707A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6BA8F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6B3826" w:rsidRPr="00A87913" w14:paraId="1C364BB5" w14:textId="77777777" w:rsidTr="00B20513">
        <w:tc>
          <w:tcPr>
            <w:tcW w:w="2503" w:type="dxa"/>
            <w:tcBorders>
              <w:bottom w:val="nil"/>
            </w:tcBorders>
          </w:tcPr>
          <w:p w14:paraId="089A8883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al nonword reading</w:t>
            </w:r>
          </w:p>
        </w:tc>
        <w:tc>
          <w:tcPr>
            <w:tcW w:w="923" w:type="dxa"/>
            <w:tcBorders>
              <w:bottom w:val="nil"/>
            </w:tcBorders>
          </w:tcPr>
          <w:p w14:paraId="2B73AEAE" w14:textId="77777777" w:rsidR="006B3826" w:rsidRPr="00A87913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bottom w:val="nil"/>
            </w:tcBorders>
          </w:tcPr>
          <w:p w14:paraId="10011FAE" w14:textId="77777777" w:rsidR="006B3826" w:rsidRPr="00A87913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  <w:tcBorders>
              <w:bottom w:val="nil"/>
            </w:tcBorders>
          </w:tcPr>
          <w:p w14:paraId="16292138" w14:textId="77777777" w:rsidR="006B3826" w:rsidRPr="00A87913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14:paraId="42EC0E00" w14:textId="77777777" w:rsidR="006B3826" w:rsidRPr="00A87913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74E1F9BA" w14:textId="77777777" w:rsidR="006B3826" w:rsidRPr="00A87913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3826" w:rsidRPr="00A87913" w14:paraId="0351E023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6A033166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non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78AFD4F" w14:textId="77777777" w:rsidR="006B3826" w:rsidRPr="005B2E78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A247EB7" w14:textId="77777777" w:rsidR="006B3826" w:rsidRPr="005B2E78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751E031A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B69E75F" w14:textId="77777777" w:rsidR="006B3826" w:rsidRPr="00C5261A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8DDE2C8" w14:textId="77777777" w:rsidR="006B3826" w:rsidRPr="00C5261A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</w:tr>
      <w:tr w:rsidR="006B3826" w:rsidRPr="00A87913" w14:paraId="168C6E2A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77104B25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71FBFA2" w14:textId="77777777" w:rsidR="006B3826" w:rsidRPr="005B2E78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80777B4" w14:textId="77777777" w:rsidR="006B3826" w:rsidRPr="005B2E78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418803AA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A017158" w14:textId="77777777" w:rsidR="006B3826" w:rsidRPr="00C5261A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465F59D" w14:textId="77777777" w:rsidR="006B3826" w:rsidRPr="00C5261A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6B3826" w:rsidRPr="00A87913" w14:paraId="6BB8DBE9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246B0AD7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digit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98B9BD1" w14:textId="77777777" w:rsidR="006B3826" w:rsidRPr="005B2E78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BE5863B" w14:textId="77777777" w:rsidR="006B3826" w:rsidRPr="005B2E78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2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6F5B4F16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CF5EE0A" w14:textId="77777777" w:rsidR="006B3826" w:rsidRPr="00C5261A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1B9B09B" w14:textId="77777777" w:rsidR="006B3826" w:rsidRPr="00C5261A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6B3826" w:rsidRPr="00A87913" w14:paraId="45E9C5B9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2DD95CED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word-list reading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6CEBD81" w14:textId="77777777" w:rsidR="006B3826" w:rsidRPr="002B12BF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448A354" w14:textId="77777777" w:rsidR="006B3826" w:rsidRPr="002B12BF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31AEA076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34EABA2" w14:textId="77777777" w:rsidR="006B3826" w:rsidRPr="002B12BF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C1B1462" w14:textId="77777777" w:rsidR="006B3826" w:rsidRPr="002B12BF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6B3826" w:rsidRPr="00A87913" w14:paraId="5E01A3DF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3453270B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non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50DACDB" w14:textId="77777777" w:rsidR="006B3826" w:rsidRPr="00440F86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8AD41ED" w14:textId="77777777" w:rsidR="006B3826" w:rsidRPr="00440F86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19C6D806" w14:textId="77777777" w:rsidR="006B3826" w:rsidRPr="00440F86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C5A171F" w14:textId="77777777" w:rsidR="006B3826" w:rsidRPr="00440F86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7360244" w14:textId="77777777" w:rsidR="006B3826" w:rsidRPr="00440F86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</w:tr>
      <w:tr w:rsidR="006B3826" w:rsidRPr="00A87913" w14:paraId="45BD40CC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7FF8928D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E1B24AE" w14:textId="77777777" w:rsidR="006B3826" w:rsidRPr="00440F86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25B11FB" w14:textId="77777777" w:rsidR="006B3826" w:rsidRPr="00440F86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2ACDC43E" w14:textId="77777777" w:rsidR="006B3826" w:rsidRPr="00440F86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2EE5451" w14:textId="77777777" w:rsidR="006B3826" w:rsidRPr="00440F86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C258070" w14:textId="77777777" w:rsidR="006B3826" w:rsidRPr="00440F86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006B3826" w:rsidRPr="00A87913" w14:paraId="426D5092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086BB28C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digit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6AD4F92" w14:textId="77777777" w:rsidR="006B3826" w:rsidRPr="00440F86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1D25C0B" w14:textId="77777777" w:rsidR="006B3826" w:rsidRPr="00440F86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5E220130" w14:textId="77777777" w:rsidR="006B3826" w:rsidRPr="00440F86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9947D8E" w14:textId="77777777" w:rsidR="006B3826" w:rsidRPr="00440F86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0A198BD" w14:textId="77777777" w:rsidR="006B3826" w:rsidRPr="00440F86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0F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6B3826" w:rsidRPr="00A87913" w14:paraId="58FBE1F1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76B8B692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al word reading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740EE76" w14:textId="77777777" w:rsidR="006B3826" w:rsidRPr="002B12BF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108DC3E" w14:textId="77777777" w:rsidR="006B3826" w:rsidRPr="002B12BF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4BF5F2EA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574E449" w14:textId="77777777" w:rsidR="006B3826" w:rsidRPr="002B12BF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0668B53" w14:textId="77777777" w:rsidR="006B3826" w:rsidRPr="002B12BF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6B3826" w:rsidRPr="00F63FFA" w14:paraId="2D4E4BEA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5217BEE1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non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4029FE4" w14:textId="77777777" w:rsidR="006B3826" w:rsidRPr="002B12BF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3BCEC16" w14:textId="77777777" w:rsidR="006B3826" w:rsidRPr="002B12BF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21B9BE05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DBB77DE" w14:textId="77777777" w:rsidR="006B3826" w:rsidRPr="00F63FFA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BF26660" w14:textId="77777777" w:rsidR="006B3826" w:rsidRPr="00F63FFA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</w:tr>
      <w:tr w:rsidR="006B3826" w:rsidRPr="00F63FFA" w14:paraId="15E59631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2FC31E16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B65EFCE" w14:textId="77777777" w:rsidR="006B3826" w:rsidRPr="002B12BF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0ADAC6B" w14:textId="77777777" w:rsidR="006B3826" w:rsidRPr="002B12BF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61BC6501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37BB2EE" w14:textId="77777777" w:rsidR="006B3826" w:rsidRPr="00F63FFA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B8C0697" w14:textId="77777777" w:rsidR="006B3826" w:rsidRPr="00F63FFA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6B3826" w:rsidRPr="00F63FFA" w14:paraId="73B619FF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23BF8648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digit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58F3FA4" w14:textId="77777777" w:rsidR="006B3826" w:rsidRPr="002B12BF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38934FE" w14:textId="77777777" w:rsidR="006B3826" w:rsidRPr="002B12BF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2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21C2D9E1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B2D4BE7" w14:textId="77777777" w:rsidR="006B3826" w:rsidRPr="00F63FFA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3C5BB7B" w14:textId="77777777" w:rsidR="006B3826" w:rsidRPr="00F63FFA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F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6B3826" w:rsidRPr="00A87913" w14:paraId="342E3B75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2C10544F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-list reading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97F1A2B" w14:textId="77777777" w:rsidR="006B3826" w:rsidRPr="002B12BF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C1B9153" w14:textId="77777777" w:rsidR="006B3826" w:rsidRPr="002B12BF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78A315B5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384CB00" w14:textId="77777777" w:rsidR="006B3826" w:rsidRPr="002B12BF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86C776C" w14:textId="77777777" w:rsidR="006B3826" w:rsidRPr="002B12BF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6B3826" w:rsidRPr="00A87913" w14:paraId="5274A08B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6CABCD72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non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5F5755E" w14:textId="77777777" w:rsidR="006B3826" w:rsidRPr="00CE0967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4A460CF" w14:textId="77777777" w:rsidR="006B3826" w:rsidRPr="00CE0967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31228785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4B5B423" w14:textId="77777777" w:rsidR="006B3826" w:rsidRPr="00047B24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9CC6CBF" w14:textId="77777777" w:rsidR="006B3826" w:rsidRPr="00047B24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</w:tr>
      <w:tr w:rsidR="006B3826" w:rsidRPr="00A87913" w14:paraId="1B8F4222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5F3FE76F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19E7F97" w14:textId="77777777" w:rsidR="006B3826" w:rsidRPr="00CE0967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8919DC5" w14:textId="77777777" w:rsidR="006B3826" w:rsidRPr="00CE0967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755E6734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1AA3186" w14:textId="77777777" w:rsidR="006B3826" w:rsidRPr="00047B24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93AB06E" w14:textId="77777777" w:rsidR="006B3826" w:rsidRPr="00047B24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</w:tr>
      <w:tr w:rsidR="006B3826" w:rsidRPr="00A87913" w14:paraId="30BB10FE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61E8C17B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digit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9536F30" w14:textId="77777777" w:rsidR="006B3826" w:rsidRPr="00CE0967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0DD66AB" w14:textId="77777777" w:rsidR="006B3826" w:rsidRPr="00CE0967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58B88CFB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B055160" w14:textId="77777777" w:rsidR="006B3826" w:rsidRPr="00047B24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60FA1B2" w14:textId="77777777" w:rsidR="006B3826" w:rsidRPr="00047B24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7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6B3826" w:rsidRPr="00A87913" w14:paraId="3FE1DC26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1387A642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t reading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601FE7A" w14:textId="77777777" w:rsidR="006B3826" w:rsidRPr="002B12BF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58C799F" w14:textId="77777777" w:rsidR="006B3826" w:rsidRPr="002B12BF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19228070" w14:textId="77777777" w:rsidR="006B3826" w:rsidRPr="002B12BF" w:rsidRDefault="006B3826" w:rsidP="00B205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BA5FA97" w14:textId="77777777" w:rsidR="006B3826" w:rsidRPr="002B12BF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98B4BA6" w14:textId="77777777" w:rsidR="006B3826" w:rsidRPr="002B12BF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6B3826" w:rsidRPr="00E33FAE" w14:paraId="5A299F33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56C76429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non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A5A683D" w14:textId="77777777" w:rsidR="006B3826" w:rsidRPr="00E33FAE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95DC2DA" w14:textId="77777777" w:rsidR="006B3826" w:rsidRPr="00E33FAE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5D09051A" w14:textId="77777777" w:rsidR="006B3826" w:rsidRPr="00E33FAE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E15A377" w14:textId="77777777" w:rsidR="006B3826" w:rsidRPr="00E33FAE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F2CF115" w14:textId="77777777" w:rsidR="006B3826" w:rsidRPr="00E33FAE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</w:tr>
      <w:tr w:rsidR="006B3826" w:rsidRPr="00E33FAE" w14:paraId="53009A19" w14:textId="77777777" w:rsidTr="00B20513">
        <w:tc>
          <w:tcPr>
            <w:tcW w:w="2503" w:type="dxa"/>
            <w:tcBorders>
              <w:top w:val="nil"/>
              <w:bottom w:val="nil"/>
            </w:tcBorders>
          </w:tcPr>
          <w:p w14:paraId="09CD48F0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words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373D7C3" w14:textId="77777777" w:rsidR="006B3826" w:rsidRPr="00E33FAE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E290CA3" w14:textId="77777777" w:rsidR="006B3826" w:rsidRPr="00E33FAE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77D696EA" w14:textId="77777777" w:rsidR="006B3826" w:rsidRPr="00E33FAE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E6876B5" w14:textId="77777777" w:rsidR="006B3826" w:rsidRPr="00E33FAE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89EE695" w14:textId="77777777" w:rsidR="006B3826" w:rsidRPr="00E33FAE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6B3826" w:rsidRPr="00E33FAE" w14:paraId="0F53CF83" w14:textId="77777777" w:rsidTr="00B20513">
        <w:tc>
          <w:tcPr>
            <w:tcW w:w="2503" w:type="dxa"/>
            <w:tcBorders>
              <w:top w:val="nil"/>
              <w:bottom w:val="single" w:sz="4" w:space="0" w:color="auto"/>
            </w:tcBorders>
          </w:tcPr>
          <w:p w14:paraId="5924A538" w14:textId="77777777" w:rsidR="006B3826" w:rsidRPr="00A87913" w:rsidRDefault="006B3826" w:rsidP="00B205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crete digits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6DE34403" w14:textId="77777777" w:rsidR="006B3826" w:rsidRPr="00E33FAE" w:rsidRDefault="006B3826" w:rsidP="00B20513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42B50BCB" w14:textId="77777777" w:rsidR="006B3826" w:rsidRPr="00E33FAE" w:rsidRDefault="006B3826" w:rsidP="00B20513">
            <w:pPr>
              <w:tabs>
                <w:tab w:val="decimal" w:pos="47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14:paraId="36924962" w14:textId="77777777" w:rsidR="006B3826" w:rsidRPr="00E33FAE" w:rsidRDefault="006B3826" w:rsidP="00B205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2515F7E4" w14:textId="77777777" w:rsidR="006B3826" w:rsidRPr="00E33FAE" w:rsidRDefault="006B3826" w:rsidP="00B20513">
            <w:pPr>
              <w:tabs>
                <w:tab w:val="decimal" w:pos="45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56D39DA6" w14:textId="77777777" w:rsidR="006B3826" w:rsidRPr="00E33FAE" w:rsidRDefault="006B3826" w:rsidP="00B20513">
            <w:pPr>
              <w:tabs>
                <w:tab w:val="decimal" w:pos="4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F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</w:tbl>
    <w:p w14:paraId="1D4C7EC7" w14:textId="77777777" w:rsidR="006B3826" w:rsidRPr="001C0540" w:rsidRDefault="006B3826" w:rsidP="006B3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A855E3" w14:textId="77777777" w:rsidR="006B3826" w:rsidRPr="003B05C5" w:rsidRDefault="006B3826" w:rsidP="003B05C5"/>
    <w:sectPr w:rsidR="006B3826" w:rsidRPr="003B05C5" w:rsidSect="003B0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CE825" w14:textId="77777777" w:rsidR="009E41E4" w:rsidRDefault="009E41E4" w:rsidP="009E41E4">
      <w:pPr>
        <w:spacing w:after="0" w:line="240" w:lineRule="auto"/>
      </w:pPr>
      <w:r>
        <w:separator/>
      </w:r>
    </w:p>
  </w:endnote>
  <w:endnote w:type="continuationSeparator" w:id="0">
    <w:p w14:paraId="6FA80698" w14:textId="77777777" w:rsidR="009E41E4" w:rsidRDefault="009E41E4" w:rsidP="009E4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D7E23" w14:textId="77777777" w:rsidR="009E41E4" w:rsidRDefault="009E41E4" w:rsidP="009E41E4">
      <w:pPr>
        <w:spacing w:after="0" w:line="240" w:lineRule="auto"/>
      </w:pPr>
      <w:r>
        <w:separator/>
      </w:r>
    </w:p>
  </w:footnote>
  <w:footnote w:type="continuationSeparator" w:id="0">
    <w:p w14:paraId="6CEAE7A8" w14:textId="77777777" w:rsidR="009E41E4" w:rsidRDefault="009E41E4" w:rsidP="009E41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1A662" w14:textId="61FEEFDA" w:rsidR="009E41E4" w:rsidRPr="009E41E4" w:rsidRDefault="009E41E4" w:rsidP="009E41E4">
    <w:pPr>
      <w:pStyle w:val="Header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Supplement</w:t>
    </w:r>
    <w:r w:rsidR="00DF15F6">
      <w:rPr>
        <w:rFonts w:ascii="Times New Roman" w:hAnsi="Times New Roman" w:cs="Times New Roman"/>
        <w:sz w:val="24"/>
        <w:szCs w:val="24"/>
        <w:lang w:val="en-US"/>
      </w:rPr>
      <w:t>ary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53CD"/>
    <w:multiLevelType w:val="hybridMultilevel"/>
    <w:tmpl w:val="C9F2C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B4C8F"/>
    <w:multiLevelType w:val="hybridMultilevel"/>
    <w:tmpl w:val="8AF08B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F2C3C"/>
    <w:multiLevelType w:val="hybridMultilevel"/>
    <w:tmpl w:val="46E8B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D6C5A"/>
    <w:multiLevelType w:val="hybridMultilevel"/>
    <w:tmpl w:val="C7EC2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DC567B"/>
    <w:multiLevelType w:val="hybridMultilevel"/>
    <w:tmpl w:val="E6447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F33D07"/>
    <w:multiLevelType w:val="hybridMultilevel"/>
    <w:tmpl w:val="A45E3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560766">
    <w:abstractNumId w:val="3"/>
  </w:num>
  <w:num w:numId="2" w16cid:durableId="369378468">
    <w:abstractNumId w:val="4"/>
  </w:num>
  <w:num w:numId="3" w16cid:durableId="864758546">
    <w:abstractNumId w:val="0"/>
  </w:num>
  <w:num w:numId="4" w16cid:durableId="1458522422">
    <w:abstractNumId w:val="2"/>
  </w:num>
  <w:num w:numId="5" w16cid:durableId="516582221">
    <w:abstractNumId w:val="5"/>
  </w:num>
  <w:num w:numId="6" w16cid:durableId="480582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FF0"/>
    <w:rsid w:val="000126E2"/>
    <w:rsid w:val="000E4DF5"/>
    <w:rsid w:val="0016578A"/>
    <w:rsid w:val="001A5CFD"/>
    <w:rsid w:val="001B2E29"/>
    <w:rsid w:val="001E3639"/>
    <w:rsid w:val="00202F19"/>
    <w:rsid w:val="002079B9"/>
    <w:rsid w:val="00246FF0"/>
    <w:rsid w:val="00273223"/>
    <w:rsid w:val="002B2D27"/>
    <w:rsid w:val="002D1113"/>
    <w:rsid w:val="00301F28"/>
    <w:rsid w:val="0030200F"/>
    <w:rsid w:val="00315D5D"/>
    <w:rsid w:val="00337EAC"/>
    <w:rsid w:val="003B05C5"/>
    <w:rsid w:val="003B23B5"/>
    <w:rsid w:val="003E3DC9"/>
    <w:rsid w:val="00400109"/>
    <w:rsid w:val="0043060E"/>
    <w:rsid w:val="00433529"/>
    <w:rsid w:val="00437B9E"/>
    <w:rsid w:val="00444624"/>
    <w:rsid w:val="004B5F13"/>
    <w:rsid w:val="00501BE9"/>
    <w:rsid w:val="00502F42"/>
    <w:rsid w:val="005418BE"/>
    <w:rsid w:val="00560127"/>
    <w:rsid w:val="005B4850"/>
    <w:rsid w:val="00603EE4"/>
    <w:rsid w:val="00607ABB"/>
    <w:rsid w:val="006219B6"/>
    <w:rsid w:val="00665690"/>
    <w:rsid w:val="00681A97"/>
    <w:rsid w:val="00686DC3"/>
    <w:rsid w:val="00687568"/>
    <w:rsid w:val="006A2F7D"/>
    <w:rsid w:val="006B3826"/>
    <w:rsid w:val="00836D99"/>
    <w:rsid w:val="008D2B9C"/>
    <w:rsid w:val="00926B4E"/>
    <w:rsid w:val="00934CAB"/>
    <w:rsid w:val="00953E29"/>
    <w:rsid w:val="009E41E4"/>
    <w:rsid w:val="00A13058"/>
    <w:rsid w:val="00A60D3B"/>
    <w:rsid w:val="00A64DBE"/>
    <w:rsid w:val="00A9067F"/>
    <w:rsid w:val="00AE535C"/>
    <w:rsid w:val="00AF1A6F"/>
    <w:rsid w:val="00B24C53"/>
    <w:rsid w:val="00C012C9"/>
    <w:rsid w:val="00C034CC"/>
    <w:rsid w:val="00C150DA"/>
    <w:rsid w:val="00C2718A"/>
    <w:rsid w:val="00CD022F"/>
    <w:rsid w:val="00DF15F6"/>
    <w:rsid w:val="00DF439A"/>
    <w:rsid w:val="00E17A75"/>
    <w:rsid w:val="00EA1FB9"/>
    <w:rsid w:val="00EB6094"/>
    <w:rsid w:val="00EC1D9A"/>
    <w:rsid w:val="00ED3BEE"/>
    <w:rsid w:val="00F30C05"/>
    <w:rsid w:val="00F80658"/>
    <w:rsid w:val="00FD4B57"/>
    <w:rsid w:val="00FD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4089D"/>
  <w15:chartTrackingRefBased/>
  <w15:docId w15:val="{77D8C43E-C62D-41EB-B059-8A07EE487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5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5CFD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1A5CF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3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82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26"/>
    <w:rPr>
      <w:rFonts w:ascii="Segoe UI" w:hAnsi="Segoe UI" w:cs="Segoe UI"/>
      <w:sz w:val="18"/>
      <w:szCs w:val="18"/>
      <w:lang w:val="en-GB"/>
    </w:rPr>
  </w:style>
  <w:style w:type="paragraph" w:customStyle="1" w:styleId="paragraph">
    <w:name w:val="paragraph"/>
    <w:basedOn w:val="Normal"/>
    <w:rsid w:val="00F30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F30C05"/>
  </w:style>
  <w:style w:type="character" w:customStyle="1" w:styleId="eop">
    <w:name w:val="eop"/>
    <w:basedOn w:val="DefaultParagraphFont"/>
    <w:rsid w:val="00F30C05"/>
  </w:style>
  <w:style w:type="character" w:customStyle="1" w:styleId="scxw25666770">
    <w:name w:val="scxw25666770"/>
    <w:basedOn w:val="DefaultParagraphFont"/>
    <w:rsid w:val="00F30C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AB9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E41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1E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E41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1E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6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8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65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0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4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25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4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22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7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8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63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3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1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8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9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0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6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3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60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9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7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4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6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57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0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55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9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3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13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2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86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7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2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0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9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23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13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3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6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56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65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85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0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38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2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4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4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0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9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6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9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2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1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9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33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34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3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0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6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7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4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8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0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7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85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4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63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15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0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4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9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5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3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82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2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33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45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6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1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25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5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3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02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2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2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8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85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1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96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78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1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45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6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8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8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1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7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2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9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14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13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6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5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2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7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8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8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0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7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1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39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81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1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25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54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7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23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75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1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2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85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8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8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10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16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1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1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9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76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8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74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5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0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68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3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5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5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1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1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73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2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119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18EC9-0DCC-4654-8EA5-7DA7E0CAD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6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tske van Viersen</dc:creator>
  <cp:keywords/>
  <dc:description/>
  <cp:lastModifiedBy>Viersen, S. van (Sietske)</cp:lastModifiedBy>
  <cp:revision>8</cp:revision>
  <dcterms:created xsi:type="dcterms:W3CDTF">2023-09-29T10:25:00Z</dcterms:created>
  <dcterms:modified xsi:type="dcterms:W3CDTF">2024-01-15T09:05:00Z</dcterms:modified>
</cp:coreProperties>
</file>